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45DF" w:rsidRPr="00023046" w:rsidRDefault="00023046" w:rsidP="00910A6E">
      <w:pPr>
        <w:spacing w:line="360" w:lineRule="auto"/>
        <w:rPr>
          <w:rFonts w:ascii="Times New Roman" w:hAnsi="Times New Roman" w:cs="Times New Roman"/>
          <w:sz w:val="24"/>
        </w:rPr>
      </w:pPr>
      <w:r w:rsidRPr="00FA1E3A">
        <w:rPr>
          <w:rFonts w:ascii="Times New Roman" w:hAnsi="Times New Roman" w:cs="Times New Roman"/>
          <w:b/>
          <w:sz w:val="24"/>
        </w:rPr>
        <w:t xml:space="preserve">Table </w:t>
      </w:r>
      <w:r w:rsidR="00753C71">
        <w:rPr>
          <w:rFonts w:ascii="Times New Roman" w:hAnsi="Times New Roman" w:cs="Times New Roman"/>
          <w:b/>
          <w:sz w:val="24"/>
        </w:rPr>
        <w:t>S4</w:t>
      </w:r>
      <w:r w:rsidRPr="00023046">
        <w:rPr>
          <w:rFonts w:ascii="Times New Roman" w:hAnsi="Times New Roman" w:cs="Times New Roman"/>
          <w:sz w:val="24"/>
        </w:rPr>
        <w:t xml:space="preserve">. Results of multivariate analysis for the selected </w:t>
      </w:r>
      <w:r w:rsidR="00141115">
        <w:rPr>
          <w:rFonts w:ascii="Times New Roman" w:hAnsi="Times New Roman" w:cs="Times New Roman"/>
          <w:sz w:val="24"/>
        </w:rPr>
        <w:t>1191</w:t>
      </w:r>
      <w:r w:rsidRPr="00023046">
        <w:rPr>
          <w:rFonts w:ascii="Times New Roman" w:hAnsi="Times New Roman" w:cs="Times New Roman"/>
          <w:sz w:val="24"/>
        </w:rPr>
        <w:t xml:space="preserve"> pairs</w:t>
      </w:r>
      <w:r w:rsidR="00141115">
        <w:rPr>
          <w:rFonts w:ascii="Times New Roman" w:hAnsi="Times New Roman" w:cs="Times New Roman"/>
          <w:sz w:val="24"/>
        </w:rPr>
        <w:t xml:space="preserve"> with pre-treatment Epstein-Barr virus DNA ≤ 4650 copies/ml</w:t>
      </w:r>
      <w:r w:rsidRPr="00023046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3402"/>
        <w:gridCol w:w="2410"/>
        <w:gridCol w:w="1326"/>
      </w:tblGrid>
      <w:tr w:rsidR="00023046" w:rsidTr="00242904">
        <w:trPr>
          <w:trHeight w:val="454"/>
        </w:trPr>
        <w:tc>
          <w:tcPr>
            <w:tcW w:w="1384" w:type="dxa"/>
            <w:tcBorders>
              <w:top w:val="single" w:sz="8" w:space="0" w:color="auto"/>
              <w:bottom w:val="single" w:sz="8" w:space="0" w:color="auto"/>
            </w:tcBorders>
          </w:tcPr>
          <w:p w:rsidR="00023046" w:rsidRDefault="00023046" w:rsidP="002429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ndpoints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:rsidR="00023046" w:rsidRDefault="00023046" w:rsidP="002429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:rsidR="00023046" w:rsidRDefault="00023046" w:rsidP="002429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R (95% CI)</w:t>
            </w:r>
          </w:p>
        </w:tc>
        <w:tc>
          <w:tcPr>
            <w:tcW w:w="1326" w:type="dxa"/>
            <w:tcBorders>
              <w:top w:val="single" w:sz="8" w:space="0" w:color="auto"/>
              <w:bottom w:val="single" w:sz="8" w:space="0" w:color="auto"/>
            </w:tcBorders>
          </w:tcPr>
          <w:p w:rsidR="00023046" w:rsidRDefault="00023046" w:rsidP="002429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52304">
              <w:rPr>
                <w:rFonts w:ascii="Times New Roman" w:hAnsi="Times New Roman" w:cs="Times New Roman" w:hint="eastAsia"/>
                <w:i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valu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52304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023046" w:rsidTr="00242904">
        <w:trPr>
          <w:trHeight w:val="454"/>
        </w:trPr>
        <w:tc>
          <w:tcPr>
            <w:tcW w:w="1384" w:type="dxa"/>
          </w:tcPr>
          <w:p w:rsidR="00023046" w:rsidRDefault="00141115" w:rsidP="002429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FS</w:t>
            </w:r>
          </w:p>
        </w:tc>
        <w:tc>
          <w:tcPr>
            <w:tcW w:w="3402" w:type="dxa"/>
          </w:tcPr>
          <w:p w:rsidR="00023046" w:rsidRDefault="00023046" w:rsidP="002429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 category; T</w:t>
            </w:r>
            <w:r>
              <w:rPr>
                <w:rFonts w:ascii="Times New Roman" w:hAnsi="Times New Roman" w:cs="Times New Roman"/>
                <w:sz w:val="24"/>
              </w:rPr>
              <w:t>3-</w:t>
            </w:r>
            <w:r>
              <w:rPr>
                <w:rFonts w:ascii="Times New Roman" w:hAnsi="Times New Roman" w:cs="Times New Roman" w:hint="eastAsia"/>
                <w:sz w:val="24"/>
              </w:rPr>
              <w:t>4 vs. T1-2</w:t>
            </w:r>
          </w:p>
        </w:tc>
        <w:tc>
          <w:tcPr>
            <w:tcW w:w="2410" w:type="dxa"/>
          </w:tcPr>
          <w:p w:rsidR="00023046" w:rsidRDefault="00141115" w:rsidP="0002304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885</w:t>
            </w:r>
            <w:r w:rsidR="00023046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.284-2.766</w:t>
            </w:r>
            <w:r w:rsidR="0002304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26" w:type="dxa"/>
          </w:tcPr>
          <w:p w:rsidR="00023046" w:rsidRDefault="00141115" w:rsidP="002429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023046" w:rsidTr="00242904">
        <w:trPr>
          <w:trHeight w:val="454"/>
        </w:trPr>
        <w:tc>
          <w:tcPr>
            <w:tcW w:w="1384" w:type="dxa"/>
          </w:tcPr>
          <w:p w:rsidR="00023046" w:rsidRDefault="00023046" w:rsidP="002429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</w:tcPr>
          <w:p w:rsidR="00023046" w:rsidRDefault="00023046" w:rsidP="002429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 category, N2-3 vs. N0-1</w:t>
            </w:r>
          </w:p>
        </w:tc>
        <w:tc>
          <w:tcPr>
            <w:tcW w:w="2410" w:type="dxa"/>
          </w:tcPr>
          <w:p w:rsidR="00023046" w:rsidRPr="00EA763C" w:rsidRDefault="00141115" w:rsidP="0002304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58 (1.472-2.34</w:t>
            </w:r>
            <w:r w:rsidR="00023046">
              <w:rPr>
                <w:rFonts w:ascii="Times New Roman" w:hAnsi="Times New Roman" w:cs="Times New Roman"/>
                <w:sz w:val="24"/>
              </w:rPr>
              <w:t>5)</w:t>
            </w:r>
          </w:p>
        </w:tc>
        <w:tc>
          <w:tcPr>
            <w:tcW w:w="1326" w:type="dxa"/>
          </w:tcPr>
          <w:p w:rsidR="00023046" w:rsidRDefault="00023046" w:rsidP="002429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</w:p>
        </w:tc>
      </w:tr>
      <w:tr w:rsidR="00023046" w:rsidTr="00242904">
        <w:trPr>
          <w:trHeight w:val="454"/>
        </w:trPr>
        <w:tc>
          <w:tcPr>
            <w:tcW w:w="1384" w:type="dxa"/>
          </w:tcPr>
          <w:p w:rsidR="00023046" w:rsidRDefault="00023046" w:rsidP="002429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</w:tcPr>
          <w:p w:rsidR="00023046" w:rsidRDefault="00023046" w:rsidP="002429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verall stage, IVA vs. III</w:t>
            </w:r>
          </w:p>
        </w:tc>
        <w:tc>
          <w:tcPr>
            <w:tcW w:w="2410" w:type="dxa"/>
          </w:tcPr>
          <w:p w:rsidR="00023046" w:rsidRPr="00EA763C" w:rsidRDefault="00141115" w:rsidP="0002304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64 (1.665-2.559</w:t>
            </w:r>
            <w:r w:rsidR="0002304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26" w:type="dxa"/>
          </w:tcPr>
          <w:p w:rsidR="00023046" w:rsidRDefault="00023046" w:rsidP="002429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</w:p>
        </w:tc>
      </w:tr>
      <w:tr w:rsidR="00023046" w:rsidTr="00242904">
        <w:trPr>
          <w:trHeight w:val="454"/>
        </w:trPr>
        <w:tc>
          <w:tcPr>
            <w:tcW w:w="1384" w:type="dxa"/>
          </w:tcPr>
          <w:p w:rsidR="00023046" w:rsidRDefault="00023046" w:rsidP="002429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</w:tcPr>
          <w:p w:rsidR="00023046" w:rsidRDefault="00023046" w:rsidP="002429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eatment, IC+C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sz w:val="24"/>
              </w:rPr>
              <w:t>CRT vs. CCRT</w:t>
            </w:r>
          </w:p>
        </w:tc>
        <w:tc>
          <w:tcPr>
            <w:tcW w:w="2410" w:type="dxa"/>
          </w:tcPr>
          <w:p w:rsidR="00023046" w:rsidRPr="00023046" w:rsidRDefault="00141115" w:rsidP="0002304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4 (0.730-1.119</w:t>
            </w:r>
            <w:r w:rsidR="0002304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26" w:type="dxa"/>
          </w:tcPr>
          <w:p w:rsidR="00023046" w:rsidRDefault="00141115" w:rsidP="002429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54</w:t>
            </w:r>
          </w:p>
        </w:tc>
      </w:tr>
      <w:tr w:rsidR="00023046" w:rsidTr="00242904">
        <w:trPr>
          <w:trHeight w:val="454"/>
        </w:trPr>
        <w:tc>
          <w:tcPr>
            <w:tcW w:w="1384" w:type="dxa"/>
          </w:tcPr>
          <w:p w:rsidR="00023046" w:rsidRDefault="00023046" w:rsidP="002429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OS</w:t>
            </w:r>
          </w:p>
        </w:tc>
        <w:tc>
          <w:tcPr>
            <w:tcW w:w="3402" w:type="dxa"/>
          </w:tcPr>
          <w:p w:rsidR="00023046" w:rsidRDefault="00141115" w:rsidP="002429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 category; T</w:t>
            </w:r>
            <w:r>
              <w:rPr>
                <w:rFonts w:ascii="Times New Roman" w:hAnsi="Times New Roman" w:cs="Times New Roman"/>
                <w:sz w:val="24"/>
              </w:rPr>
              <w:t>3-</w:t>
            </w:r>
            <w:r>
              <w:rPr>
                <w:rFonts w:ascii="Times New Roman" w:hAnsi="Times New Roman" w:cs="Times New Roman" w:hint="eastAsia"/>
                <w:sz w:val="24"/>
              </w:rPr>
              <w:t>4 vs. T1-2</w:t>
            </w:r>
          </w:p>
        </w:tc>
        <w:tc>
          <w:tcPr>
            <w:tcW w:w="2410" w:type="dxa"/>
          </w:tcPr>
          <w:p w:rsidR="00023046" w:rsidRDefault="00141115" w:rsidP="0002304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892</w:t>
            </w:r>
            <w:r w:rsidR="00023046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.136-3.150</w:t>
            </w:r>
            <w:r w:rsidR="0002304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26" w:type="dxa"/>
          </w:tcPr>
          <w:p w:rsidR="00023046" w:rsidRDefault="00141115" w:rsidP="002429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 w:rsidR="00023046"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023046" w:rsidTr="00242904">
        <w:trPr>
          <w:trHeight w:val="454"/>
        </w:trPr>
        <w:tc>
          <w:tcPr>
            <w:tcW w:w="1384" w:type="dxa"/>
          </w:tcPr>
          <w:p w:rsidR="00023046" w:rsidRDefault="00023046" w:rsidP="002429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</w:tcPr>
          <w:p w:rsidR="00023046" w:rsidRDefault="00023046" w:rsidP="002429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 category, N2-3 vs. N0-1</w:t>
            </w:r>
          </w:p>
        </w:tc>
        <w:tc>
          <w:tcPr>
            <w:tcW w:w="2410" w:type="dxa"/>
          </w:tcPr>
          <w:p w:rsidR="00023046" w:rsidRDefault="00910A6E" w:rsidP="00910A6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213</w:t>
            </w:r>
            <w:r w:rsidR="00023046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="00023046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620</w:t>
            </w:r>
            <w:r w:rsidR="00023046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.022</w:t>
            </w:r>
            <w:r w:rsidR="0002304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26" w:type="dxa"/>
          </w:tcPr>
          <w:p w:rsidR="00023046" w:rsidRDefault="00023046" w:rsidP="002429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</w:p>
        </w:tc>
      </w:tr>
      <w:tr w:rsidR="00FA1E3A" w:rsidTr="00242904">
        <w:trPr>
          <w:trHeight w:val="454"/>
        </w:trPr>
        <w:tc>
          <w:tcPr>
            <w:tcW w:w="1384" w:type="dxa"/>
          </w:tcPr>
          <w:p w:rsidR="00FA1E3A" w:rsidRDefault="00FA1E3A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</w:tcPr>
          <w:p w:rsidR="00FA1E3A" w:rsidRDefault="00FA1E3A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verall stage, IVA vs. III</w:t>
            </w:r>
          </w:p>
        </w:tc>
        <w:tc>
          <w:tcPr>
            <w:tcW w:w="2410" w:type="dxa"/>
          </w:tcPr>
          <w:p w:rsidR="00FA1E3A" w:rsidRDefault="00910A6E" w:rsidP="00910A6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763</w:t>
            </w:r>
            <w:r w:rsidR="00FA1E3A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.066</w:t>
            </w:r>
            <w:r w:rsidR="00FA1E3A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.696</w:t>
            </w:r>
            <w:r w:rsidR="00FA1E3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26" w:type="dxa"/>
          </w:tcPr>
          <w:p w:rsidR="00FA1E3A" w:rsidRDefault="00FA1E3A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</w:p>
        </w:tc>
      </w:tr>
      <w:tr w:rsidR="00FA1E3A" w:rsidTr="00242904">
        <w:trPr>
          <w:trHeight w:val="454"/>
        </w:trPr>
        <w:tc>
          <w:tcPr>
            <w:tcW w:w="1384" w:type="dxa"/>
          </w:tcPr>
          <w:p w:rsidR="00FA1E3A" w:rsidRDefault="00FA1E3A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</w:tcPr>
          <w:p w:rsidR="00FA1E3A" w:rsidRDefault="00FA1E3A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eatment, IC+CCRT vs. CCRT</w:t>
            </w:r>
          </w:p>
        </w:tc>
        <w:tc>
          <w:tcPr>
            <w:tcW w:w="2410" w:type="dxa"/>
          </w:tcPr>
          <w:p w:rsidR="00FA1E3A" w:rsidRDefault="00910A6E" w:rsidP="00910A6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12</w:t>
            </w:r>
            <w:r w:rsidR="00FA1E3A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757-1.35</w:t>
            </w:r>
            <w:r w:rsidR="00FA1E3A">
              <w:rPr>
                <w:rFonts w:ascii="Times New Roman" w:hAnsi="Times New Roman" w:cs="Times New Roman"/>
                <w:sz w:val="24"/>
              </w:rPr>
              <w:t>3)</w:t>
            </w:r>
          </w:p>
        </w:tc>
        <w:tc>
          <w:tcPr>
            <w:tcW w:w="1326" w:type="dxa"/>
          </w:tcPr>
          <w:p w:rsidR="00FA1E3A" w:rsidRDefault="00FA1E3A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="00910A6E">
              <w:rPr>
                <w:rFonts w:ascii="Times New Roman" w:hAnsi="Times New Roman" w:cs="Times New Roman" w:hint="eastAsia"/>
                <w:sz w:val="24"/>
              </w:rPr>
              <w:t>.935</w:t>
            </w:r>
          </w:p>
        </w:tc>
      </w:tr>
      <w:tr w:rsidR="00FA1E3A" w:rsidTr="00242904">
        <w:trPr>
          <w:trHeight w:val="454"/>
        </w:trPr>
        <w:tc>
          <w:tcPr>
            <w:tcW w:w="1384" w:type="dxa"/>
          </w:tcPr>
          <w:p w:rsidR="00FA1E3A" w:rsidRDefault="00910A6E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MFS</w:t>
            </w:r>
          </w:p>
        </w:tc>
        <w:tc>
          <w:tcPr>
            <w:tcW w:w="3402" w:type="dxa"/>
          </w:tcPr>
          <w:p w:rsidR="00FA1E3A" w:rsidRDefault="00FA1E3A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LDH; &gt; 245 vs. </w:t>
            </w:r>
            <w:r w:rsidRPr="00EA763C">
              <w:rPr>
                <w:rFonts w:ascii="Times New Roman" w:hAnsi="Times New Roman" w:cs="Times New Roman"/>
                <w:sz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245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U/L</w:t>
            </w:r>
          </w:p>
        </w:tc>
        <w:tc>
          <w:tcPr>
            <w:tcW w:w="2410" w:type="dxa"/>
          </w:tcPr>
          <w:p w:rsidR="00FA1E3A" w:rsidRDefault="00910A6E" w:rsidP="00910A6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24</w:t>
            </w:r>
            <w:r w:rsidR="00FA1E3A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="00FA1E3A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231</w:t>
            </w:r>
            <w:r w:rsidR="00FA1E3A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.663</w:t>
            </w:r>
            <w:r w:rsidR="00FA1E3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26" w:type="dxa"/>
          </w:tcPr>
          <w:p w:rsidR="00FA1E3A" w:rsidRDefault="00910A6E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7</w:t>
            </w:r>
          </w:p>
        </w:tc>
      </w:tr>
      <w:tr w:rsidR="00910A6E" w:rsidTr="00242904">
        <w:trPr>
          <w:trHeight w:val="454"/>
        </w:trPr>
        <w:tc>
          <w:tcPr>
            <w:tcW w:w="1384" w:type="dxa"/>
          </w:tcPr>
          <w:p w:rsidR="00910A6E" w:rsidRDefault="00910A6E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</w:tcPr>
          <w:p w:rsidR="00910A6E" w:rsidRDefault="00910A6E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 category; T</w:t>
            </w:r>
            <w:r>
              <w:rPr>
                <w:rFonts w:ascii="Times New Roman" w:hAnsi="Times New Roman" w:cs="Times New Roman"/>
                <w:sz w:val="24"/>
              </w:rPr>
              <w:t>3-</w:t>
            </w:r>
            <w:r>
              <w:rPr>
                <w:rFonts w:ascii="Times New Roman" w:hAnsi="Times New Roman" w:cs="Times New Roman" w:hint="eastAsia"/>
                <w:sz w:val="24"/>
              </w:rPr>
              <w:t>4 vs. T1-2</w:t>
            </w:r>
          </w:p>
        </w:tc>
        <w:tc>
          <w:tcPr>
            <w:tcW w:w="2410" w:type="dxa"/>
          </w:tcPr>
          <w:p w:rsidR="00910A6E" w:rsidRDefault="00910A6E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949 (</w:t>
            </w:r>
            <w:r>
              <w:rPr>
                <w:rFonts w:ascii="Times New Roman" w:hAnsi="Times New Roman" w:cs="Times New Roman"/>
                <w:sz w:val="24"/>
              </w:rPr>
              <w:t>1.213-3.130)</w:t>
            </w:r>
          </w:p>
        </w:tc>
        <w:tc>
          <w:tcPr>
            <w:tcW w:w="1326" w:type="dxa"/>
          </w:tcPr>
          <w:p w:rsidR="00910A6E" w:rsidRDefault="00910A6E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6</w:t>
            </w:r>
          </w:p>
        </w:tc>
      </w:tr>
      <w:tr w:rsidR="00FA1E3A" w:rsidTr="00242904">
        <w:trPr>
          <w:trHeight w:val="454"/>
        </w:trPr>
        <w:tc>
          <w:tcPr>
            <w:tcW w:w="1384" w:type="dxa"/>
          </w:tcPr>
          <w:p w:rsidR="00FA1E3A" w:rsidRDefault="00FA1E3A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</w:tcPr>
          <w:p w:rsidR="00FA1E3A" w:rsidRDefault="00FA1E3A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 category, N2-3 vs. N0-1</w:t>
            </w:r>
          </w:p>
        </w:tc>
        <w:tc>
          <w:tcPr>
            <w:tcW w:w="2410" w:type="dxa"/>
          </w:tcPr>
          <w:p w:rsidR="00FA1E3A" w:rsidRDefault="00910A6E" w:rsidP="00910A6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23</w:t>
            </w:r>
            <w:r w:rsidR="00FA1E3A">
              <w:rPr>
                <w:rFonts w:ascii="Times New Roman" w:hAnsi="Times New Roman" w:cs="Times New Roman" w:hint="eastAsia"/>
                <w:sz w:val="24"/>
              </w:rPr>
              <w:t>(</w:t>
            </w:r>
            <w:r w:rsidR="00FA1E3A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941</w:t>
            </w:r>
            <w:r w:rsidR="00FA1E3A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.546</w:t>
            </w:r>
            <w:r w:rsidR="00FA1E3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26" w:type="dxa"/>
          </w:tcPr>
          <w:p w:rsidR="00FA1E3A" w:rsidRDefault="00FA1E3A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</w:p>
        </w:tc>
      </w:tr>
      <w:tr w:rsidR="00FA1E3A" w:rsidTr="00242904">
        <w:trPr>
          <w:trHeight w:val="454"/>
        </w:trPr>
        <w:tc>
          <w:tcPr>
            <w:tcW w:w="1384" w:type="dxa"/>
          </w:tcPr>
          <w:p w:rsidR="00FA1E3A" w:rsidRDefault="00FA1E3A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</w:tcPr>
          <w:p w:rsidR="00FA1E3A" w:rsidRDefault="00FA1E3A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verall stage, IVA vs. III</w:t>
            </w:r>
          </w:p>
        </w:tc>
        <w:tc>
          <w:tcPr>
            <w:tcW w:w="2410" w:type="dxa"/>
          </w:tcPr>
          <w:p w:rsidR="00FA1E3A" w:rsidRDefault="00910A6E" w:rsidP="00910A6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50</w:t>
            </w:r>
            <w:r w:rsidR="00FA1E3A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="00FA1E3A">
              <w:rPr>
                <w:rFonts w:ascii="Times New Roman" w:hAnsi="Times New Roman" w:cs="Times New Roman"/>
                <w:sz w:val="24"/>
              </w:rPr>
              <w:t>1.6</w:t>
            </w:r>
            <w:r>
              <w:rPr>
                <w:rFonts w:ascii="Times New Roman" w:hAnsi="Times New Roman" w:cs="Times New Roman"/>
                <w:sz w:val="24"/>
              </w:rPr>
              <w:t>20</w:t>
            </w:r>
            <w:r w:rsidR="00FA1E3A">
              <w:rPr>
                <w:rFonts w:ascii="Times New Roman" w:hAnsi="Times New Roman" w:cs="Times New Roman"/>
                <w:sz w:val="24"/>
              </w:rPr>
              <w:t>-2.</w:t>
            </w:r>
            <w:r>
              <w:rPr>
                <w:rFonts w:ascii="Times New Roman" w:hAnsi="Times New Roman" w:cs="Times New Roman"/>
                <w:sz w:val="24"/>
              </w:rPr>
              <w:t>855</w:t>
            </w:r>
            <w:r w:rsidR="00FA1E3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26" w:type="dxa"/>
          </w:tcPr>
          <w:p w:rsidR="00FA1E3A" w:rsidRDefault="00FA1E3A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</w:p>
        </w:tc>
      </w:tr>
      <w:tr w:rsidR="00FA1E3A" w:rsidTr="00242904">
        <w:trPr>
          <w:trHeight w:val="454"/>
        </w:trPr>
        <w:tc>
          <w:tcPr>
            <w:tcW w:w="1384" w:type="dxa"/>
          </w:tcPr>
          <w:p w:rsidR="00FA1E3A" w:rsidRDefault="00FA1E3A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</w:tcPr>
          <w:p w:rsidR="00FA1E3A" w:rsidRDefault="00FA1E3A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eatment, IC+CCRT vs. CCRT</w:t>
            </w:r>
          </w:p>
        </w:tc>
        <w:tc>
          <w:tcPr>
            <w:tcW w:w="2410" w:type="dxa"/>
          </w:tcPr>
          <w:p w:rsidR="00FA1E3A" w:rsidRDefault="00FA1E3A" w:rsidP="00910A6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</w:t>
            </w:r>
            <w:r w:rsidR="00910A6E">
              <w:rPr>
                <w:rFonts w:ascii="Times New Roman" w:hAnsi="Times New Roman" w:cs="Times New Roman"/>
                <w:sz w:val="24"/>
              </w:rPr>
              <w:t>9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="00910A6E">
              <w:rPr>
                <w:rFonts w:ascii="Times New Roman" w:hAnsi="Times New Roman" w:cs="Times New Roman"/>
                <w:sz w:val="24"/>
              </w:rPr>
              <w:t>0.75</w:t>
            </w:r>
            <w:r>
              <w:rPr>
                <w:rFonts w:ascii="Times New Roman" w:hAnsi="Times New Roman" w:cs="Times New Roman"/>
                <w:sz w:val="24"/>
              </w:rPr>
              <w:t>2-1.</w:t>
            </w:r>
            <w:r w:rsidR="00910A6E">
              <w:rPr>
                <w:rFonts w:ascii="Times New Roman" w:hAnsi="Times New Roman" w:cs="Times New Roman"/>
                <w:sz w:val="24"/>
              </w:rPr>
              <w:t>32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26" w:type="dxa"/>
          </w:tcPr>
          <w:p w:rsidR="00FA1E3A" w:rsidRDefault="00FA1E3A" w:rsidP="00910A6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910A6E">
              <w:rPr>
                <w:rFonts w:ascii="Times New Roman" w:hAnsi="Times New Roman" w:cs="Times New Roman"/>
                <w:sz w:val="24"/>
              </w:rPr>
              <w:t>986</w:t>
            </w:r>
          </w:p>
        </w:tc>
      </w:tr>
      <w:tr w:rsidR="00FA1E3A" w:rsidTr="00242904">
        <w:trPr>
          <w:trHeight w:val="454"/>
        </w:trPr>
        <w:tc>
          <w:tcPr>
            <w:tcW w:w="1384" w:type="dxa"/>
          </w:tcPr>
          <w:p w:rsidR="00FA1E3A" w:rsidRDefault="00910A6E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RRFS</w:t>
            </w:r>
          </w:p>
        </w:tc>
        <w:tc>
          <w:tcPr>
            <w:tcW w:w="3402" w:type="dxa"/>
          </w:tcPr>
          <w:p w:rsidR="00FA1E3A" w:rsidRDefault="00FA1E3A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 category, T3-4 vs. T1-2</w:t>
            </w:r>
          </w:p>
        </w:tc>
        <w:tc>
          <w:tcPr>
            <w:tcW w:w="2410" w:type="dxa"/>
          </w:tcPr>
          <w:p w:rsidR="00FA1E3A" w:rsidRPr="00FA1E3A" w:rsidRDefault="00910A6E" w:rsidP="00910A6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50</w:t>
            </w:r>
            <w:r w:rsidR="00FA1E3A">
              <w:rPr>
                <w:rFonts w:ascii="Times New Roman" w:hAnsi="Times New Roman" w:cs="Times New Roman"/>
                <w:sz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</w:rPr>
              <w:t>135</w:t>
            </w:r>
            <w:r w:rsidR="00FA1E3A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.703</w:t>
            </w:r>
            <w:r w:rsidR="00FA1E3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26" w:type="dxa"/>
          </w:tcPr>
          <w:p w:rsidR="00FA1E3A" w:rsidRDefault="00FA1E3A" w:rsidP="00910A6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 w:rsidR="00910A6E">
              <w:rPr>
                <w:rFonts w:ascii="Times New Roman" w:hAnsi="Times New Roman" w:cs="Times New Roman"/>
                <w:sz w:val="24"/>
              </w:rPr>
              <w:t>17</w:t>
            </w:r>
          </w:p>
        </w:tc>
      </w:tr>
      <w:tr w:rsidR="00FA1E3A" w:rsidTr="00242904">
        <w:trPr>
          <w:trHeight w:val="454"/>
        </w:trPr>
        <w:tc>
          <w:tcPr>
            <w:tcW w:w="1384" w:type="dxa"/>
          </w:tcPr>
          <w:p w:rsidR="00FA1E3A" w:rsidRDefault="00FA1E3A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</w:tcPr>
          <w:p w:rsidR="00FA1E3A" w:rsidRDefault="00FA1E3A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N category; </w:t>
            </w:r>
            <w:r>
              <w:rPr>
                <w:rFonts w:ascii="Times New Roman" w:hAnsi="Times New Roman" w:cs="Times New Roman"/>
                <w:sz w:val="24"/>
              </w:rPr>
              <w:t>N3 vs. N2</w:t>
            </w:r>
          </w:p>
        </w:tc>
        <w:tc>
          <w:tcPr>
            <w:tcW w:w="2410" w:type="dxa"/>
          </w:tcPr>
          <w:p w:rsidR="00FA1E3A" w:rsidRDefault="00FA1E3A" w:rsidP="00910A6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</w:t>
            </w:r>
            <w:r w:rsidR="00910A6E">
              <w:rPr>
                <w:rFonts w:ascii="Times New Roman" w:hAnsi="Times New Roman" w:cs="Times New Roman"/>
                <w:sz w:val="24"/>
              </w:rPr>
              <w:t>70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.2</w:t>
            </w:r>
            <w:r w:rsidR="00910A6E"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</w:rPr>
              <w:t>-2.</w:t>
            </w:r>
            <w:r w:rsidR="00910A6E">
              <w:rPr>
                <w:rFonts w:ascii="Times New Roman" w:hAnsi="Times New Roman" w:cs="Times New Roman"/>
                <w:sz w:val="24"/>
              </w:rPr>
              <w:t>39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26" w:type="dxa"/>
          </w:tcPr>
          <w:p w:rsidR="00FA1E3A" w:rsidRDefault="00910A6E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  <w:tr w:rsidR="00FA1E3A" w:rsidTr="00242904">
        <w:trPr>
          <w:trHeight w:val="454"/>
        </w:trPr>
        <w:tc>
          <w:tcPr>
            <w:tcW w:w="1384" w:type="dxa"/>
          </w:tcPr>
          <w:p w:rsidR="00FA1E3A" w:rsidRDefault="00FA1E3A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</w:tcPr>
          <w:p w:rsidR="00FA1E3A" w:rsidRDefault="00FA1E3A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verall stage, IVA vs. III</w:t>
            </w:r>
          </w:p>
        </w:tc>
        <w:tc>
          <w:tcPr>
            <w:tcW w:w="2410" w:type="dxa"/>
          </w:tcPr>
          <w:p w:rsidR="00FA1E3A" w:rsidRDefault="00FA1E3A" w:rsidP="00910A6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</w:t>
            </w:r>
            <w:r w:rsidR="00910A6E">
              <w:rPr>
                <w:rFonts w:ascii="Times New Roman" w:hAnsi="Times New Roman" w:cs="Times New Roman"/>
                <w:sz w:val="24"/>
              </w:rPr>
              <w:t>98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.</w:t>
            </w:r>
            <w:r w:rsidR="00910A6E">
              <w:rPr>
                <w:rFonts w:ascii="Times New Roman" w:hAnsi="Times New Roman" w:cs="Times New Roman"/>
                <w:sz w:val="24"/>
              </w:rPr>
              <w:t>445-2.71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26" w:type="dxa"/>
          </w:tcPr>
          <w:p w:rsidR="00FA1E3A" w:rsidRDefault="00FA1E3A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</w:p>
        </w:tc>
      </w:tr>
      <w:tr w:rsidR="00FA1E3A" w:rsidTr="00242904">
        <w:trPr>
          <w:trHeight w:val="454"/>
        </w:trPr>
        <w:tc>
          <w:tcPr>
            <w:tcW w:w="1384" w:type="dxa"/>
          </w:tcPr>
          <w:p w:rsidR="00FA1E3A" w:rsidRDefault="00FA1E3A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</w:tcPr>
          <w:p w:rsidR="00FA1E3A" w:rsidRDefault="00FA1E3A" w:rsidP="00FA1E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eatment, IC+CCRT vs. CCRT</w:t>
            </w:r>
          </w:p>
        </w:tc>
        <w:tc>
          <w:tcPr>
            <w:tcW w:w="2410" w:type="dxa"/>
          </w:tcPr>
          <w:p w:rsidR="00FA1E3A" w:rsidRDefault="00910A6E" w:rsidP="00910A6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2</w:t>
            </w:r>
            <w:r w:rsidR="00FA1E3A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="00FA1E3A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97</w:t>
            </w:r>
            <w:r w:rsidR="00FA1E3A">
              <w:rPr>
                <w:rFonts w:ascii="Times New Roman" w:hAnsi="Times New Roman" w:cs="Times New Roman"/>
                <w:sz w:val="24"/>
              </w:rPr>
              <w:t>-1.3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  <w:r w:rsidR="00FA1E3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26" w:type="dxa"/>
          </w:tcPr>
          <w:p w:rsidR="00FA1E3A" w:rsidRDefault="00910A6E" w:rsidP="00910A6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58</w:t>
            </w:r>
          </w:p>
        </w:tc>
      </w:tr>
    </w:tbl>
    <w:p w:rsidR="00023046" w:rsidRPr="00910A6E" w:rsidRDefault="00023046" w:rsidP="00023046">
      <w:pPr>
        <w:spacing w:line="360" w:lineRule="auto"/>
        <w:rPr>
          <w:rFonts w:ascii="Times New Roman" w:hAnsi="Times New Roman" w:cs="Times New Roman"/>
        </w:rPr>
      </w:pPr>
      <w:r w:rsidRPr="00910A6E">
        <w:rPr>
          <w:rFonts w:ascii="Times New Roman" w:hAnsi="Times New Roman" w:cs="Times New Roman" w:hint="eastAsia"/>
        </w:rPr>
        <w:t xml:space="preserve">Abbreviations: </w:t>
      </w:r>
      <w:r w:rsidRPr="00910A6E">
        <w:rPr>
          <w:rFonts w:ascii="Times New Roman" w:hAnsi="Times New Roman" w:cs="Times New Roman"/>
        </w:rPr>
        <w:t>DFS = disease-free survival; OS = overall survival; DMFS = distant metastasis-free survival; LRRFS = locoregional relapse-free survival; HR = hazard ratio; CI = confidence interval; IC = induction chemotherapy;</w:t>
      </w:r>
      <w:r w:rsidR="00FA1E3A" w:rsidRPr="00910A6E">
        <w:rPr>
          <w:rFonts w:ascii="Times New Roman" w:hAnsi="Times New Roman" w:cs="Times New Roman"/>
        </w:rPr>
        <w:t xml:space="preserve"> CCRT = concurrent chemoradiotherapy</w:t>
      </w:r>
      <w:r w:rsidRPr="00910A6E">
        <w:rPr>
          <w:rFonts w:ascii="Times New Roman" w:hAnsi="Times New Roman" w:cs="Times New Roman"/>
        </w:rPr>
        <w:t>; LDH = lactate dehydrogenase.</w:t>
      </w:r>
    </w:p>
    <w:p w:rsidR="00023046" w:rsidRPr="00023046" w:rsidRDefault="0070024E" w:rsidP="0070024E">
      <w:pPr>
        <w:spacing w:line="360" w:lineRule="auto"/>
      </w:pPr>
      <w:r w:rsidRPr="00910A6E">
        <w:rPr>
          <w:rFonts w:ascii="Times New Roman" w:hAnsi="Times New Roman" w:cs="Times New Roman"/>
          <w:vertAlign w:val="superscript"/>
        </w:rPr>
        <w:t xml:space="preserve">a </w:t>
      </w:r>
      <w:r w:rsidRPr="00910A6E">
        <w:rPr>
          <w:rFonts w:ascii="Times New Roman" w:hAnsi="Times New Roman" w:cs="Times New Roman"/>
          <w:i/>
        </w:rPr>
        <w:t>P</w:t>
      </w:r>
      <w:r w:rsidRPr="00910A6E">
        <w:rPr>
          <w:rFonts w:ascii="Times New Roman" w:hAnsi="Times New Roman" w:cs="Times New Roman"/>
        </w:rPr>
        <w:t>-values were calculated using an adjusted Cox proportional hazards model with backward elimination and the following variables were included: gender (female vs. male), age (&gt; 44y vs. ≤ 44y), smoking (yes vs. no), drinking (yes vs. no), family history of cancer (yes vs. no), LDH (&gt; 245 vs. ≤ 245 U/L), T category (T3-4 vs. T1-2), N category (N2-3 vs. N0-1), overall stage (IVA vs. III) and treatment (IC+CCRT vs. CCRT</w:t>
      </w:r>
      <w:r>
        <w:rPr>
          <w:rFonts w:ascii="Times New Roman" w:hAnsi="Times New Roman" w:cs="Times New Roman"/>
        </w:rPr>
        <w:t>).</w:t>
      </w:r>
    </w:p>
    <w:sectPr w:rsidR="00023046" w:rsidRPr="000230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7729" w:rsidRDefault="00017729" w:rsidP="00753C71">
      <w:r>
        <w:separator/>
      </w:r>
    </w:p>
  </w:endnote>
  <w:endnote w:type="continuationSeparator" w:id="0">
    <w:p w:rsidR="00017729" w:rsidRDefault="00017729" w:rsidP="00753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7729" w:rsidRDefault="00017729" w:rsidP="00753C71">
      <w:r>
        <w:separator/>
      </w:r>
    </w:p>
  </w:footnote>
  <w:footnote w:type="continuationSeparator" w:id="0">
    <w:p w:rsidR="00017729" w:rsidRDefault="00017729" w:rsidP="00753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701"/>
    <w:rsid w:val="00017729"/>
    <w:rsid w:val="00023046"/>
    <w:rsid w:val="0003564B"/>
    <w:rsid w:val="00105DD5"/>
    <w:rsid w:val="00141115"/>
    <w:rsid w:val="00362701"/>
    <w:rsid w:val="005C45DF"/>
    <w:rsid w:val="00621E5A"/>
    <w:rsid w:val="0070024E"/>
    <w:rsid w:val="00753C71"/>
    <w:rsid w:val="00910A6E"/>
    <w:rsid w:val="00C80840"/>
    <w:rsid w:val="00EA5534"/>
    <w:rsid w:val="00FA1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55C307-0CF3-4C5C-943D-74DC9B9B8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3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53C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53C7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53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53C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7</cp:revision>
  <dcterms:created xsi:type="dcterms:W3CDTF">2018-02-09T01:24:00Z</dcterms:created>
  <dcterms:modified xsi:type="dcterms:W3CDTF">2018-04-02T13:24:00Z</dcterms:modified>
</cp:coreProperties>
</file>